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73EC9" w14:textId="599D35D2" w:rsidR="00747675" w:rsidRPr="007A19A2" w:rsidRDefault="00747675" w:rsidP="007A19A2">
      <w:pPr>
        <w:spacing w:line="480" w:lineRule="auto"/>
        <w:rPr>
          <w:rFonts w:ascii="Times New Roman" w:eastAsia="SimSun" w:hAnsi="Times New Roman" w:cs="Times New Roman"/>
          <w:b/>
          <w:bCs/>
          <w:sz w:val="24"/>
        </w:rPr>
      </w:pPr>
      <w:r w:rsidRPr="007A19A2">
        <w:rPr>
          <w:rFonts w:ascii="Times New Roman" w:eastAsia="SimSun" w:hAnsi="Times New Roman" w:cs="Times New Roman"/>
          <w:b/>
          <w:bCs/>
          <w:sz w:val="24"/>
        </w:rPr>
        <w:t>S</w:t>
      </w:r>
      <w:r w:rsidR="006A2BE0">
        <w:rPr>
          <w:rFonts w:ascii="Times New Roman" w:eastAsia="SimSun" w:hAnsi="Times New Roman" w:cs="Times New Roman"/>
          <w:b/>
          <w:bCs/>
          <w:sz w:val="24"/>
        </w:rPr>
        <w:t>4</w:t>
      </w:r>
      <w:r w:rsidRPr="007A19A2">
        <w:rPr>
          <w:rFonts w:ascii="Times New Roman" w:eastAsia="SimSun" w:hAnsi="Times New Roman" w:cs="Times New Roman"/>
          <w:b/>
          <w:bCs/>
          <w:sz w:val="24"/>
        </w:rPr>
        <w:t xml:space="preserve"> </w:t>
      </w:r>
      <w:r w:rsidRPr="007A19A2">
        <w:rPr>
          <w:rFonts w:ascii="Times New Roman" w:eastAsia="SimSun" w:hAnsi="Times New Roman" w:cs="Times New Roman" w:hint="eastAsia"/>
          <w:b/>
          <w:bCs/>
          <w:sz w:val="24"/>
        </w:rPr>
        <w:t>T</w:t>
      </w:r>
      <w:r w:rsidRPr="007A19A2">
        <w:rPr>
          <w:rFonts w:ascii="Times New Roman" w:eastAsia="SimSun" w:hAnsi="Times New Roman" w:cs="Times New Roman"/>
          <w:b/>
          <w:bCs/>
          <w:sz w:val="24"/>
        </w:rPr>
        <w:t xml:space="preserve">able. </w:t>
      </w:r>
      <w:r w:rsidRPr="007A19A2">
        <w:rPr>
          <w:rFonts w:ascii="Times New Roman" w:eastAsia="SimSun" w:hAnsi="Times New Roman" w:cs="Times New Roman" w:hint="eastAsia"/>
          <w:b/>
          <w:bCs/>
          <w:sz w:val="24"/>
        </w:rPr>
        <w:t>Tumor and immune related pathways of SNX16</w:t>
      </w:r>
    </w:p>
    <w:tbl>
      <w:tblPr>
        <w:tblW w:w="8891" w:type="dxa"/>
        <w:jc w:val="center"/>
        <w:tblLayout w:type="fixed"/>
        <w:tblLook w:val="04A0" w:firstRow="1" w:lastRow="0" w:firstColumn="1" w:lastColumn="0" w:noHBand="0" w:noVBand="1"/>
      </w:tblPr>
      <w:tblGrid>
        <w:gridCol w:w="5404"/>
        <w:gridCol w:w="787"/>
        <w:gridCol w:w="1332"/>
        <w:gridCol w:w="1368"/>
      </w:tblGrid>
      <w:tr w:rsidR="00747675" w:rsidRPr="00747675" w14:paraId="7B13C643" w14:textId="77777777" w:rsidTr="00747675">
        <w:trPr>
          <w:trHeight w:val="289"/>
          <w:jc w:val="center"/>
        </w:trPr>
        <w:tc>
          <w:tcPr>
            <w:tcW w:w="5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10872E" w14:textId="77777777" w:rsidR="00747675" w:rsidRPr="00747675" w:rsidRDefault="00747675" w:rsidP="00032C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KEGG </w:t>
            </w:r>
            <w:proofErr w:type="spellStart"/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thy</w:t>
            </w:r>
            <w:proofErr w:type="spellEnd"/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1EA13D" w14:textId="77777777" w:rsidR="00747675" w:rsidRPr="00747675" w:rsidRDefault="00747675" w:rsidP="00032C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S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1C7D79" w14:textId="77777777" w:rsidR="00747675" w:rsidRPr="00747675" w:rsidRDefault="00747675" w:rsidP="00032C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M p-</w:t>
            </w:r>
            <w:proofErr w:type="spellStart"/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l</w:t>
            </w:r>
            <w:proofErr w:type="spellEnd"/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65C67" w14:textId="77777777" w:rsidR="00747675" w:rsidRPr="00747675" w:rsidRDefault="00747675" w:rsidP="00032C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DR q-</w:t>
            </w:r>
            <w:proofErr w:type="spellStart"/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l</w:t>
            </w:r>
            <w:proofErr w:type="spellEnd"/>
          </w:p>
        </w:tc>
      </w:tr>
      <w:tr w:rsidR="00747675" w:rsidRPr="00747675" w14:paraId="728CDF11" w14:textId="77777777" w:rsidTr="00747675">
        <w:trPr>
          <w:trHeight w:val="289"/>
          <w:jc w:val="center"/>
        </w:trPr>
        <w:tc>
          <w:tcPr>
            <w:tcW w:w="5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9F94B" w14:textId="77777777" w:rsidR="00747675" w:rsidRPr="00747675" w:rsidRDefault="00747675" w:rsidP="00032C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ADHERENS_JUNCTION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D7CF3" w14:textId="77777777" w:rsidR="00747675" w:rsidRPr="00747675" w:rsidRDefault="00747675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5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F53CB" w14:textId="77777777" w:rsidR="00747675" w:rsidRPr="00747675" w:rsidRDefault="00747675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E3A3C" w14:textId="77777777" w:rsidR="00747675" w:rsidRPr="00747675" w:rsidRDefault="00747675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747675" w:rsidRPr="00747675" w14:paraId="38276B4D" w14:textId="77777777" w:rsidTr="00747675">
        <w:trPr>
          <w:trHeight w:val="289"/>
          <w:jc w:val="center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69620" w14:textId="77777777" w:rsidR="00747675" w:rsidRPr="00747675" w:rsidRDefault="00747675" w:rsidP="00032C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INSULIN_SIGNALING_PATHWAY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A0259" w14:textId="77777777" w:rsidR="00747675" w:rsidRPr="00747675" w:rsidRDefault="00747675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8D711" w14:textId="77777777" w:rsidR="00747675" w:rsidRPr="00747675" w:rsidRDefault="00747675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F6CA2" w14:textId="77777777" w:rsidR="00747675" w:rsidRPr="00747675" w:rsidRDefault="00747675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747675" w:rsidRPr="00747675" w14:paraId="6653665C" w14:textId="77777777" w:rsidTr="00747675">
        <w:trPr>
          <w:trHeight w:val="289"/>
          <w:jc w:val="center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C4AE7" w14:textId="77777777" w:rsidR="00747675" w:rsidRPr="00747675" w:rsidRDefault="00747675" w:rsidP="00032C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RIG_I_LIKE_RECEPTOR_SIGNALING_PATHWAY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26945" w14:textId="77777777" w:rsidR="00747675" w:rsidRPr="00747675" w:rsidRDefault="00747675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D3E61" w14:textId="77777777" w:rsidR="00747675" w:rsidRPr="00747675" w:rsidRDefault="00747675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EDF8F" w14:textId="77777777" w:rsidR="00747675" w:rsidRPr="00747675" w:rsidRDefault="00747675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747675" w:rsidRPr="00747675" w14:paraId="75B0B794" w14:textId="77777777" w:rsidTr="00747675">
        <w:trPr>
          <w:trHeight w:val="289"/>
          <w:jc w:val="center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C977" w14:textId="77777777" w:rsidR="00747675" w:rsidRPr="00747675" w:rsidRDefault="00747675" w:rsidP="00032C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NOD_LIKE_RECEPTOR_SIGNALING_PATHWAY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F9F3D" w14:textId="77777777" w:rsidR="00747675" w:rsidRPr="00747675" w:rsidRDefault="00747675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CC2A" w14:textId="77777777" w:rsidR="00747675" w:rsidRPr="00747675" w:rsidRDefault="00747675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3B67" w14:textId="77777777" w:rsidR="00747675" w:rsidRPr="00747675" w:rsidRDefault="00747675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747675" w:rsidRPr="00747675" w14:paraId="0FD6F827" w14:textId="77777777" w:rsidTr="00747675">
        <w:trPr>
          <w:trHeight w:val="289"/>
          <w:jc w:val="center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FAED1" w14:textId="77777777" w:rsidR="00747675" w:rsidRPr="00747675" w:rsidRDefault="00747675" w:rsidP="00032C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TOLL_LIKE_RECEPTOR_SIGNALING_PATHWAY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239C1" w14:textId="77777777" w:rsidR="00747675" w:rsidRPr="00747675" w:rsidRDefault="00747675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E72F0" w14:textId="77777777" w:rsidR="00747675" w:rsidRPr="00747675" w:rsidRDefault="00747675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C2226" w14:textId="77777777" w:rsidR="00747675" w:rsidRPr="00747675" w:rsidRDefault="00747675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 w:rsidR="00747675" w:rsidRPr="00747675" w14:paraId="2DC448A7" w14:textId="77777777" w:rsidTr="00747675">
        <w:trPr>
          <w:trHeight w:val="289"/>
          <w:jc w:val="center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BCAB" w14:textId="77777777" w:rsidR="00747675" w:rsidRPr="00747675" w:rsidRDefault="00747675" w:rsidP="00032C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JAK_STAT_SIGNALING_PATHWAY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4D76B" w14:textId="77777777" w:rsidR="00747675" w:rsidRPr="00747675" w:rsidRDefault="00747675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901E8" w14:textId="77777777" w:rsidR="00747675" w:rsidRPr="00747675" w:rsidRDefault="00747675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AF98B" w14:textId="77777777" w:rsidR="00747675" w:rsidRPr="00747675" w:rsidRDefault="00747675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747675" w:rsidRPr="00747675" w14:paraId="7745FB07" w14:textId="77777777" w:rsidTr="00747675">
        <w:trPr>
          <w:trHeight w:val="289"/>
          <w:jc w:val="center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EB82" w14:textId="77777777" w:rsidR="00747675" w:rsidRPr="00747675" w:rsidRDefault="00747675" w:rsidP="00032C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VEGF_SIGNALING_PATHWAY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EC6F3" w14:textId="77777777" w:rsidR="00747675" w:rsidRPr="00747675" w:rsidRDefault="00747675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32143" w14:textId="77777777" w:rsidR="00747675" w:rsidRPr="00747675" w:rsidRDefault="00747675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FB7AA" w14:textId="77777777" w:rsidR="00747675" w:rsidRPr="00747675" w:rsidRDefault="00747675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747675" w:rsidRPr="00747675" w14:paraId="09DFE060" w14:textId="77777777" w:rsidTr="00747675">
        <w:trPr>
          <w:trHeight w:val="289"/>
          <w:jc w:val="center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C2890" w14:textId="77777777" w:rsidR="00747675" w:rsidRPr="00747675" w:rsidRDefault="00747675" w:rsidP="00032C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T_CELL_RECEPTOR_SIGNALING_PATHWAY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D013E" w14:textId="77777777" w:rsidR="00747675" w:rsidRPr="00747675" w:rsidRDefault="00747675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74B3" w14:textId="77777777" w:rsidR="00747675" w:rsidRPr="00747675" w:rsidRDefault="00747675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D450" w14:textId="77777777" w:rsidR="00747675" w:rsidRPr="00747675" w:rsidRDefault="00747675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 w:rsidR="00747675" w:rsidRPr="00747675" w14:paraId="581328CF" w14:textId="77777777" w:rsidTr="00747675">
        <w:trPr>
          <w:trHeight w:val="289"/>
          <w:jc w:val="center"/>
        </w:trPr>
        <w:tc>
          <w:tcPr>
            <w:tcW w:w="5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AF7826" w14:textId="77777777" w:rsidR="00747675" w:rsidRPr="00747675" w:rsidRDefault="00747675" w:rsidP="00032C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FC_EPSILON_RI_SIGNALING_PATHWAY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A12944" w14:textId="77777777" w:rsidR="00747675" w:rsidRPr="00747675" w:rsidRDefault="00747675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B8D911" w14:textId="77777777" w:rsidR="00747675" w:rsidRPr="00747675" w:rsidRDefault="00747675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6C1FF8" w14:textId="77777777" w:rsidR="00747675" w:rsidRPr="00747675" w:rsidRDefault="00747675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4767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</w:tbl>
    <w:p w14:paraId="55D79A77" w14:textId="77777777" w:rsidR="00747675" w:rsidRDefault="00747675" w:rsidP="008C2E90"/>
    <w:sectPr w:rsidR="007476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8FDD2" w14:textId="77777777" w:rsidR="00426188" w:rsidRDefault="00426188" w:rsidP="007A19A2">
      <w:r>
        <w:separator/>
      </w:r>
    </w:p>
  </w:endnote>
  <w:endnote w:type="continuationSeparator" w:id="0">
    <w:p w14:paraId="3EDF2CA9" w14:textId="77777777" w:rsidR="00426188" w:rsidRDefault="00426188" w:rsidP="007A19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AE700C" w14:textId="77777777" w:rsidR="00426188" w:rsidRDefault="00426188" w:rsidP="007A19A2">
      <w:r>
        <w:separator/>
      </w:r>
    </w:p>
  </w:footnote>
  <w:footnote w:type="continuationSeparator" w:id="0">
    <w:p w14:paraId="72DB2437" w14:textId="77777777" w:rsidR="00426188" w:rsidRDefault="00426188" w:rsidP="007A19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M0MDEzNrCwMDE1NTBW0lEKTi0uzszPAykwrAUAW04OfiwAAAA="/>
  </w:docVars>
  <w:rsids>
    <w:rsidRoot w:val="00747675"/>
    <w:rsid w:val="00426188"/>
    <w:rsid w:val="005C0C6F"/>
    <w:rsid w:val="005D7969"/>
    <w:rsid w:val="00653E24"/>
    <w:rsid w:val="006A2BE0"/>
    <w:rsid w:val="00747675"/>
    <w:rsid w:val="007A19A2"/>
    <w:rsid w:val="008C2E90"/>
    <w:rsid w:val="009154FC"/>
    <w:rsid w:val="00A13AE8"/>
    <w:rsid w:val="00E042A0"/>
    <w:rsid w:val="00F03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E1D1C3"/>
  <w15:chartTrackingRefBased/>
  <w15:docId w15:val="{FCA494A6-0FA3-42DB-9592-22BFC0ADE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675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19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19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19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19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ion</dc:creator>
  <cp:keywords/>
  <dc:description/>
  <cp:lastModifiedBy>chn off30</cp:lastModifiedBy>
  <cp:revision>4</cp:revision>
  <dcterms:created xsi:type="dcterms:W3CDTF">2021-05-03T16:17:00Z</dcterms:created>
  <dcterms:modified xsi:type="dcterms:W3CDTF">2022-04-21T14:49:00Z</dcterms:modified>
</cp:coreProperties>
</file>